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" w:hanging="0"/>
        <w:rPr>
          <w:rFonts w:eastAsia="MyriadPro-Light;Arial Unicode MS"/>
          <w:kern w:val="0"/>
          <w:sz w:val="24"/>
        </w:rPr>
      </w:pPr>
      <w:r>
        <w:rPr>
          <w:rFonts w:eastAsia="MyriadPro-Light;Arial Unicode MS"/>
          <w:b/>
          <w:bCs/>
          <w:kern w:val="0"/>
          <w:sz w:val="24"/>
        </w:rPr>
        <w:t>Table S3</w:t>
      </w:r>
      <w:r>
        <w:rPr>
          <w:rFonts w:eastAsia="MyriadPro-Light;Arial Unicode MS" w:cs="Arial" w:ascii="Arial" w:hAnsi="Arial"/>
          <w:b/>
          <w:bCs/>
          <w:kern w:val="0"/>
          <w:sz w:val="24"/>
        </w:rPr>
        <w:t xml:space="preserve"> </w:t>
      </w:r>
      <w:r>
        <w:rPr>
          <w:rFonts w:eastAsia="MyriadPro-Light;Arial Unicode MS"/>
          <w:kern w:val="0"/>
          <w:sz w:val="24"/>
        </w:rPr>
        <w:t>Differentially expressed genes between R3 and R2. FDR: false discovery rate. We used FDR &lt; 0.001 and the absolute value of log</w:t>
      </w:r>
      <w:r>
        <w:rPr>
          <w:rFonts w:eastAsia="MyriadPro-Light;Arial Unicode MS"/>
          <w:kern w:val="0"/>
          <w:sz w:val="24"/>
          <w:vertAlign w:val="subscript"/>
        </w:rPr>
        <w:t>2</w:t>
      </w:r>
      <w:r>
        <w:rPr>
          <w:rFonts w:eastAsia="MyriadPro-Light;Arial Unicode MS"/>
          <w:kern w:val="0"/>
          <w:sz w:val="24"/>
        </w:rPr>
        <w:t>Ratio≥1 as the threshold to judge the significance of gene expression differenc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700"/>
        <w:gridCol w:w="1440"/>
        <w:gridCol w:w="1080"/>
        <w:gridCol w:w="1214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GeneID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Descrip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Up-Down-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Regula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(R3/R2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Gene</w:t>
            </w:r>
            <w:r>
              <w:rPr>
                <w:rFonts w:cs="Arial" w:ascii="Arial" w:hAnsi="Arial"/>
                <w:b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i/>
                <w:szCs w:val="21"/>
              </w:rPr>
              <w:t>length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(bp)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  <w:t>FDR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9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617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8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69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K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8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1344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98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-box zinc finger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51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246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13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441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ase 3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0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12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,3-bisphosphoglycerate-independent phosphoglycerate mutase, put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9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71D10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3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48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IAA18 - Auxin-responsive Aux/IAA gene family membe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6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3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T5 - Chitinase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0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38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1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88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6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75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66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mall hydrophilic plant seed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66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-bind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2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enylate ki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41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elongation factor 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8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38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F8 - Defensin and Defensin-like DEFL family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38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96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aldo/keto reduct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16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WPM-19-like membran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9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27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id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59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115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-box zinc finger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28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4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507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7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78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48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8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95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hranilate phosphoribosyltransfer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0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5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7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MK_CAMK_like.19 - CAMK includes calcium/calmodulin depedent protein kinases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0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3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p20/alpha crystallin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30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05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DP-glucoronosyl and UDP-glucosyl transferase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32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UL heme-bind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8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30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36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Os9bglu31 - beta-glucosidase, dhurrinase, similar to G. max hydroxyisourate hydrolas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8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04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0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54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T2 - F-box and tubby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2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6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id phosphatase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0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6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69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b GDP dissociation inhibitor alpha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8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23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III5 - Proteinase inhibitor II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6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73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oxygenase 2.2, chloroplast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6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46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luble inorganic pyrophospha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5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53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beta-galactosidase 7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3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86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61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60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47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3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54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/Thr protein phosphat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0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2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74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2-1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04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29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c oxidase subunit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4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68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D-40 repeat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61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2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8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dul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75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iemann-Pick C1 protein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60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39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arpin-induced protein 1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46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85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tide transporter PTR2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9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43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 D-34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204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6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78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ramyos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56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4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3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p20/alpha crystallin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240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0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14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41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p20/alpha crystallin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04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ccinate dehydrogenase and fumarate reductase iron-sulfur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37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33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BTI5 - Bowman-Birk type bran trypsin inhibitor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3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p20/alpha crystallin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6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37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ne-lysine N-methyltransferase, H3 lysine-9 specific SUVH1, put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0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48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short chain dehydrogenase/reduct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10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1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8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290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lipase D p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8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8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8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267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12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78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4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05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59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6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89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5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28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oxy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06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atidylinositol transfe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1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25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7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ZOS12-02 - C2H2 zinc finger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9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85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1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110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redox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40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ther-specific proline-rich protein APG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240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A zinc finger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44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YD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318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reide perme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0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7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317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yruvate, phosphate dikinase, chloroplast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6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89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modulin bind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6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98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6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256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9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9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20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86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partic proteinase oryzasin-1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1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59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ipheral-type benzodiazepine recep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4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5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28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cysteine proteinase inhibitor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9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tide transporter PTR2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9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99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m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53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17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erved 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0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2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27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77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CI2-5 - Putative low temperature and salt responsive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8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1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C3HC4 type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4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82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stocyanin-like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31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63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aperone protein dnaJ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9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6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0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39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305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35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42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taxanthin synthase KC28, put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3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27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olute carrier family 35 member F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4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288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65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78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ZIP transcription factor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69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pper/zinc superoxide dismu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7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01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steine-rich receptor-like protein kinase 10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33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4bglu14 - monolignol beta-glucoside homologue without catalytic acid/bas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62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on channel DMI1-like, chloroplast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2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67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9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morin C-terminal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1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33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ate embryogenesis abundant protein D-34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4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826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1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11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rythronate-4-phosphate dehydrogenase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4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93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ron-sulfur cluster assembly enzyme ISCU, mitochondrial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65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99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84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4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8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0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63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inotransferase, classes I and II,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7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6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86A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1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29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tidase, M24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0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-box zinc finger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2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52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6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57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quinone oxidoreduc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502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55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lactosyltransfer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83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fer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4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68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62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7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66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o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0E-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43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nt-specific domain TIGR01615 family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9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240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hodanese-like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5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6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o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8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2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X76 - F-box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1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SR5 - Gibberellin-regulated GASA/GAST/Snakin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69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lpha-amylase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00E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35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581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8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35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ibberellin receptor GID1L2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23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94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a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2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257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137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enolpyruvate carboxyki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1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52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ibberellin 2-beta-dioxy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49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lp1 protease family, C-terminal catalytic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6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21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7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700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B-ARC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10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1680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1E-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96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76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iversal stress protein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4E-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5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Q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0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0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 apical meristem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0799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dul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5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98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fer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4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76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haracterized glycosyltransfer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7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25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n-symbiotic hemoglobin 2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3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05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o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3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2E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84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alpha-amylase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4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7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73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vy metal associated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8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5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rly nodulin 93 ENOD93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2E-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401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8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57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93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10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F hand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25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93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amine pyrophosphate enzyme, C-terminal TPP binding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7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71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gnesium-protoporphyrin IX monomethyl ester cyclase,chloroplast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1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5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ZIP transcription factor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0E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50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rly nodulin 93 ENOD93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5E-9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405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1399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7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9E-4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40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79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fer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1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ta-amyl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2E-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98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6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36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29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94E-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90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haracterized protein ycf23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5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rly nodulin 93 ENOD93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7E-4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75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transferase 8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37E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257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WRKY45 - Superfamily of TFs having WRKY and zinc finger domains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9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4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72A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8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2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5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9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5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3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fac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9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220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4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93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amine pyrophosphate enzyme, C-terminal TPP binding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3E-2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62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, family 3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1E-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13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7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21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t shock 22 kDa protein, mitochondrial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3E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70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6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173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TE efflux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26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EI51 - Pollen Ole e I allergen and extensin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140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PD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0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2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55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8E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164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quaporin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0E-5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9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X domain-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36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s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E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04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E_MEKK_ste11_MAP3K.7 - STE kinases include homologs to sterile 7, sterile 11 and sterile 20 from yeast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9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0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03E-8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6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N26L2 - MtN26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1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20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kyrin repeat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3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22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67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E_MEKK_ste11_MAP3K.19 - STE kinases include homologs to sterile 7, sterile 11 and sterile 20 from yeast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1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8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73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yntax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8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18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NG finger and CHY zinc finger domain-containing protein 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4E-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54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/Thr-rich protein T10 in DGCR regio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9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2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MK_KIN1/SNF1/Nim1_like.4 - CAMK includes calcium/calmodulin depedent protein kinases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7E-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743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main of unknown function DUF966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0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67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GL010w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43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10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WRKY24 - Superfamily of TFs having WRKY and zinc finger domains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6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9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26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8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13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94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osine-uridine preferring nucleoside hydrol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5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19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F7 - Defensin and Defensin-like DEFL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5E-6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74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rate anion exchange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6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20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yrophosphate--fructose 6-phosphate 1-phosphotransferase subunit alpha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6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28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vy metal-associated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89E-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03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proline oxidase, mitochondrial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7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7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65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ositol oxy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30E-6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25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9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90E-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33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mate decarboxyl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5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533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670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-ketoacyl-CoA synth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5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-aminoethanethiol dioxy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083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steine synthase, chloroplast/chromoplast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82E-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73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ho-GTPase-activating protein-related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1E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8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7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50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dmium-induced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5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77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2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6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9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transferase, group 1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9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34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elch repeat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6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28E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76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stocyanin-like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3E-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65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factor HBP-1b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4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62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yprenyl synthe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56E-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78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mbryo-specific 3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4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29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lase, alpha/beta fold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9E-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23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asic helix-loop-helix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8E-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3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22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6E-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71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7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51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p18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7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48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2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374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TE efflux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52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4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34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-type ATP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00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68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ibberellin receptor GID1L2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1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ysM domain-containing GPI-anchored protein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45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M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5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BRA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8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31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reticulin precursor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8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507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 family ATP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8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2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39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86A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10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erophosphoryl diester phosphodiester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1E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68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ctinacetylesterase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28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DSL-like lipase/acylhydrol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69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r copper transporter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07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short chain dehydrogenase/reductase family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20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xia-responsiv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7E-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34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asic 7S globulin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8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84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2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12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9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00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ndogluca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0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9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moglobin-like protein HbO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71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59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nogalactosyldiacylglycerol synth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1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65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68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199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82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oxygenase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6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14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3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258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6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359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redox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7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8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DP-glucoronosyl and UDP-glucosyl transferase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24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catalase isozyme A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96E-4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20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SLA9 - cellulose synthase-like family A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16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haracterized protein ycf53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87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42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4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3E-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78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PDIL2-3  protein disulfide isomerase PDIL2-3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16E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8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27E-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37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42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ignain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4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98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iversal stress protein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2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31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core histone H2A/H2B/H3/H4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5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EI52 - Pollen Ole e I allergen and extensin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9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86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crophage migration inhibitory fac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4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60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215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meodoma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4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85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30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lix-loop-helix DNA-binding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9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23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RF-interacting factor 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6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92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poson protein, putative, CACTA, En/Spm sub-class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28E-8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93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4E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63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, family 3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3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23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TB1 - Bric-a-Brac,Tramtrack, Broad Complex BTB doma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26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90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-aminoethanethiol dioxy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38E-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42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poson protein, putative, Mutator sub-class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0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BTI12 - Bowman-Birk type bran trypsin inhibitor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39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s family 16 protein,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2E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59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5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08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otted leaf 1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9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67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etratricopeptide repeat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2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12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Q calmodulin-binding motif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96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2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80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mate dehydrogenase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68E-4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2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MK_KIN1/SNF1/Nim1_like.6 - CAMK includes calcium/calmodulin depedent protein kinases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9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1E-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72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quaporin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85E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3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erol-3-phosphate acyltransfer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15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45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4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08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9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22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oethanolamine/phosphocholine phospha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0E-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48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6E-3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19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ehalose-6-phosphate synth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4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71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1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5E-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26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glucan endo-1,3-beta-glucosidase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8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26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6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07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gnesium-chela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1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603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innamoyl CoA reduc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7E-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222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6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65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b5-like Heme/Steroid binding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15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ine-rich cell wall structural protein 2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4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2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5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44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lase, NUDIX family,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1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83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crose synth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9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94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o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51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 bind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4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5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28E-4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50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cium homeostasis regulator CHoR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7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5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Grx_S12 - glutaredoxin subgroup I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92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w photochemical bleaching 1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8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33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ructose-bisphospate aldolase isozym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14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duc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23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10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uced stolen tip protein TUB8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E-9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2966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b5-like Heme/Steroid binding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1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65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ven in absentia protein family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1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16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6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50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49E-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00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15E-1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7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292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4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216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329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6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26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o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38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X132 - F-box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9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4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43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N29 - Plant thionin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5E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32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s family 16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05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46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24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K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0E-7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24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3 DNA binding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57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ceptor-like protein kinase 5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9E-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0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yrosine phosphat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5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99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1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44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256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lfite oxid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2E-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97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dehyde dehydro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4E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77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Grx_I1 - glutaredoxin subgroup III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E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62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63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12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ansin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02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6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ne H3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E-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19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SCP63 - Putative Serine Carboxypeptidase homologu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51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5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EB1A-like microtubule associated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7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51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ceptor ki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75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58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MG1/2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9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2E-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128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707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73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55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SM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4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29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EI18 - Pollen Ole e I allergen and extensin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97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Q calmodulin-binding motif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8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1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7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10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id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8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426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3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278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aminocyclopropane-1-carboxylate oxidase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6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62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3E-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72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9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05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inotransfer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9E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41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RCI2-10 - Hydrophobic protein LTI6A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4E-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22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hoGAP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84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thione S-transfer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8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03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MFT1  MFT-Like1 homologous to Mother of FT and TFL1  gene; contains Pfam profile PF01161: Phosphatidylethanolamine-bind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3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99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YK8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7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64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ukaryotic aspartyl protease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0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7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301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ceptor-like protein kinase 2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45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229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quaporin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3E-9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30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ysM domain-containing GPI-anchored protein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0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59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71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D repeat-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47E-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36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ar transcription factor Y subunit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97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829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tide transporter PTR2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9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45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07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thogenesis-related Bet v I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40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9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xoki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67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41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bulin/FtsZ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40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6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5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85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oredox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9E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78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5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390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nesin motor domain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44E-2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89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quitin family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83E-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63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characterized protein CPn_0526/CP_0226/CPj0526/CpB0547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7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8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nt-specific domain TIGR01615 family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2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73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opropane-fatty-acyl-phospholipid synth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9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1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s family 16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9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8E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22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C3HC4 type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9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023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25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E-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141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0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14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DP-glucuronate 4-epimer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9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440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WAK1 - OsWAK receptor-like cytoplasmic kinase OsWAK-RLCK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6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86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steine proteinase inhibitor precursor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1E-3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6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ne H3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7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37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al specificity protein phosphat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1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71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stocyanin-like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1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64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J homolog subfamily B member 11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44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-isopropylmalate synthase B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51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stocyanin-like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69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AX2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61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97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vertase/pectin methylesterase inhibitor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1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57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27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1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46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ne H3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77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68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naK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6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6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270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asic helix-loop-helix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36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ceptor-like protein kinase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6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91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trotransposon protein, putative, unclassified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8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23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itril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4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5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135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YB family transcription fac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32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8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33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ERF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2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5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09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7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32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ndoribonucle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7E-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75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1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3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23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othetical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79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40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quitin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7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705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5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058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droxyacid oxidase 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3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57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2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9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lavonol synthase/flavanone 3-hydroxyl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6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98E-5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39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s family 16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84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319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yl carrier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7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9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740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RING-typ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0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393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FBK16 - F-box domain and kelch repeat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0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69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44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romosome condensation protein lik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57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, C3HC4 type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176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omal cell-derived factor 2-like protein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3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19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dul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5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0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25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sSCP24 - Putative Serine Carboxypeptidase homologu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8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37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LLA protein SLR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0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9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20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tochondrial import inner membrane translocase subunit Tim17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1E-6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22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nesin motor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8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5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565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nesin motor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365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oxidase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3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73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short chain dehydrogenase/reductase family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30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18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lix-loop-helix DNA-binding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4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4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198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dulin MtN3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5E-4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63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H domain-containing protein 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1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2E-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564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mine synthetase, catalytic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0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315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7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39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ctinester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2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29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qualene monooxy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4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0E-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284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ptidyl-prolyl isomer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1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34E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304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DSL-like lipase/acylhydrol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76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24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EE 1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7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176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hodanese-like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5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69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93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61E-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7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nt-specific domain TIGR01589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4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57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vy-metal-associated domain-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6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42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126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hosphate/phosphate translocat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91E-8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297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, aldo/keto reduct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1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365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ine/threonine-protein kinase receptor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1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07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16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6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9E-8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30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ceptor-like protein kinase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8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142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reticulin precursor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########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66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1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7g41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-phosphogluconolacto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2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058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-phosphofructoki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E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2g022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TPL23 - Protease inhibitor/seed storage/LTP family protein precursor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9E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081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E-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229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rine carboxypeptid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2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158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9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12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09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eraldehyde-3-phosphate dehydroge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466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oxyuridine 5-triphosphate nucleotidohydrol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146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bonucleoside-diphosphate reductase small cha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9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69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ycosyl hydrolases family 16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8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12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mbrane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68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urple acid phosphatase precursor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2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88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36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90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179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1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52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DP-dependent malic enzym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4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397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ducer of CBF expression 2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8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43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ip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5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1g207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enylate kin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E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36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KL_IRAK_CR4L.4 - The CR4L subfamily has homology with Crinkly4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3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9g041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49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57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etyltransferase, GNAT family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8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437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F630/DUF632 domains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6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10g282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74E-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78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niversal stress protein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2E-0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20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6g459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tellin-5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9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6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52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yntaxin-related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8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155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ellul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28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4g419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pressed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1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27E-0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3g084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2 domain containing protein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6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48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1g624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iosephosphate isomerase, cytosolic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1E-1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019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D dependent epimerase/dehydratase family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29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459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re histone H2A/H2B/H3/H4 domain containing prote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54E-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5g413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clin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3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48E-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2g078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 synthase, putative, expres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0108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C_Os08g01760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hydrogenase, putative, expressed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wn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54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8E-1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19:51:00Z</dcterms:created>
  <dc:creator>Moonr</dc:creator>
  <dc:description/>
  <cp:keywords/>
  <dc:language>en-US</dc:language>
  <cp:lastModifiedBy>Moonr</cp:lastModifiedBy>
  <dcterms:modified xsi:type="dcterms:W3CDTF">2011-08-17T03:06:00Z</dcterms:modified>
  <cp:revision>13</cp:revision>
  <dc:subject/>
  <dc:title/>
</cp:coreProperties>
</file>